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23CA8" w14:textId="77777777" w:rsidR="00107BDF" w:rsidRDefault="00107BDF" w:rsidP="00107BDF">
      <w:pPr>
        <w:rPr>
          <w:rFonts w:ascii="Arial" w:hAnsi="Arial"/>
          <w:color w:val="000000"/>
          <w:sz w:val="20"/>
          <w:szCs w:val="20"/>
          <w:lang w:val="en-US"/>
        </w:rPr>
      </w:pPr>
      <w:r>
        <w:rPr>
          <w:rFonts w:ascii="Arial" w:hAnsi="Arial"/>
          <w:b/>
          <w:color w:val="000000"/>
          <w:sz w:val="20"/>
          <w:szCs w:val="20"/>
          <w:lang w:val="en-US"/>
        </w:rPr>
        <w:t xml:space="preserve">Table </w:t>
      </w:r>
      <w:r w:rsidR="00464451">
        <w:rPr>
          <w:rFonts w:ascii="Arial" w:hAnsi="Arial"/>
          <w:b/>
          <w:color w:val="000000"/>
          <w:sz w:val="20"/>
          <w:szCs w:val="20"/>
          <w:lang w:val="en-US"/>
        </w:rPr>
        <w:t>S</w:t>
      </w:r>
      <w:r>
        <w:rPr>
          <w:rFonts w:ascii="Arial" w:hAnsi="Arial"/>
          <w:b/>
          <w:color w:val="000000"/>
          <w:sz w:val="20"/>
          <w:szCs w:val="20"/>
          <w:lang w:val="en-US"/>
        </w:rPr>
        <w:t>2</w:t>
      </w:r>
      <w:r w:rsidRPr="00DD65F7">
        <w:rPr>
          <w:rFonts w:ascii="Arial" w:hAnsi="Arial"/>
          <w:b/>
          <w:color w:val="000000"/>
          <w:sz w:val="20"/>
          <w:szCs w:val="20"/>
          <w:lang w:val="en-US"/>
        </w:rPr>
        <w:t xml:space="preserve">: </w:t>
      </w:r>
      <w:r>
        <w:rPr>
          <w:rFonts w:ascii="Arial" w:hAnsi="Arial"/>
          <w:color w:val="000000"/>
          <w:sz w:val="20"/>
          <w:szCs w:val="20"/>
          <w:lang w:val="en-US"/>
        </w:rPr>
        <w:t>G</w:t>
      </w:r>
      <w:r w:rsidRPr="00482620">
        <w:rPr>
          <w:rFonts w:ascii="Arial" w:hAnsi="Arial"/>
          <w:color w:val="000000"/>
          <w:sz w:val="20"/>
          <w:szCs w:val="20"/>
          <w:lang w:val="en-US"/>
        </w:rPr>
        <w:t>eneral examination of all participants</w:t>
      </w:r>
      <w:r>
        <w:rPr>
          <w:rFonts w:ascii="Arial" w:hAnsi="Arial"/>
          <w:color w:val="000000"/>
          <w:sz w:val="20"/>
          <w:szCs w:val="20"/>
          <w:lang w:val="en-US"/>
        </w:rPr>
        <w:t xml:space="preserve"> (n=4183).</w:t>
      </w:r>
    </w:p>
    <w:p w14:paraId="55CDC8D4" w14:textId="77777777" w:rsidR="00107BDF" w:rsidRDefault="00107BDF" w:rsidP="00107BDF">
      <w:pPr>
        <w:rPr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1006"/>
        <w:gridCol w:w="968"/>
        <w:gridCol w:w="969"/>
        <w:gridCol w:w="970"/>
        <w:gridCol w:w="970"/>
        <w:gridCol w:w="856"/>
      </w:tblGrid>
      <w:tr w:rsidR="00107BDF" w:rsidRPr="00F3265D" w14:paraId="6353E80B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E5803" w14:textId="77777777" w:rsidR="00107BDF" w:rsidRPr="004E3A70" w:rsidRDefault="00107BDF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3539E" w14:textId="77777777" w:rsidR="00107BDF" w:rsidRPr="00702F43" w:rsidRDefault="00107BDF" w:rsidP="00464451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2F43">
              <w:rPr>
                <w:rFonts w:ascii="Arial" w:hAnsi="Arial" w:cs="Arial"/>
                <w:b/>
                <w:sz w:val="16"/>
                <w:szCs w:val="16"/>
                <w:lang w:val="en-GB"/>
              </w:rPr>
              <w:t>40-44 year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B96C9" w14:textId="77777777" w:rsidR="00107BDF" w:rsidRPr="00F3265D" w:rsidRDefault="00107BDF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02F43">
              <w:rPr>
                <w:rFonts w:ascii="Arial" w:hAnsi="Arial" w:cs="Arial"/>
                <w:b/>
                <w:sz w:val="16"/>
                <w:szCs w:val="16"/>
                <w:lang w:val="en-GB"/>
              </w:rPr>
              <w:t>45</w:t>
            </w: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-49 year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7450" w14:textId="77777777" w:rsidR="00107BDF" w:rsidRPr="00F3265D" w:rsidRDefault="00107BDF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50-54 year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EBFF" w14:textId="77777777" w:rsidR="00107BDF" w:rsidRPr="00F3265D" w:rsidRDefault="00107BDF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55-59 year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3B54" w14:textId="77777777" w:rsidR="00107BDF" w:rsidRPr="00F3265D" w:rsidRDefault="00107BDF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≥60 </w:t>
            </w:r>
          </w:p>
          <w:p w14:paraId="4430C701" w14:textId="77777777" w:rsidR="00107BDF" w:rsidRPr="00F3265D" w:rsidRDefault="00107BDF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Year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4D44" w14:textId="77777777" w:rsidR="00107BDF" w:rsidRPr="00F3265D" w:rsidRDefault="00107BDF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All together</w:t>
            </w:r>
          </w:p>
        </w:tc>
      </w:tr>
      <w:tr w:rsidR="00107BDF" w:rsidRPr="00F3265D" w14:paraId="6C0996C7" w14:textId="77777777" w:rsidTr="00107BDF">
        <w:trPr>
          <w:trHeight w:val="19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9CCA2" w14:textId="77777777" w:rsidR="00107BDF" w:rsidRPr="00E40217" w:rsidRDefault="00107BDF" w:rsidP="004644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02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</w:t>
            </w:r>
            <w:proofErr w:type="spellStart"/>
            <w:r w:rsidRPr="00E40217">
              <w:rPr>
                <w:rFonts w:ascii="Arial" w:hAnsi="Arial" w:cs="Arial"/>
                <w:b/>
                <w:bCs/>
                <w:sz w:val="16"/>
                <w:szCs w:val="16"/>
              </w:rPr>
              <w:t>together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C2624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FEAE7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5FC2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6606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D822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762E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83</w:t>
            </w:r>
          </w:p>
        </w:tc>
      </w:tr>
      <w:tr w:rsidR="00554CC1" w14:paraId="602D611E" w14:textId="77777777" w:rsidTr="00554CC1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42932" w14:textId="78E90D6E" w:rsidR="00554CC1" w:rsidRDefault="00554CC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ody height</w:t>
            </w:r>
          </w:p>
        </w:tc>
      </w:tr>
      <w:tr w:rsidR="00554CC1" w14:paraId="08698B1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8A49B" w14:textId="04829B99" w:rsidR="00554CC1" w:rsidRPr="00554CC1" w:rsidRDefault="00554CC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 [cm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B350" w14:textId="5C48E7F9" w:rsidR="00554CC1" w:rsidRDefault="00554CC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6.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D834" w14:textId="73F82F71" w:rsidR="00554CC1" w:rsidRPr="00F3265D" w:rsidRDefault="00554CC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7.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426C" w14:textId="13410926" w:rsidR="00554CC1" w:rsidRPr="00F3265D" w:rsidRDefault="00554CC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6.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5E2B4" w14:textId="4108BD76" w:rsidR="00554CC1" w:rsidRPr="00F3265D" w:rsidRDefault="00554CC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4.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F972" w14:textId="07593CB9" w:rsidR="00554CC1" w:rsidRDefault="00554CC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.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C4D2D" w14:textId="057B4B6B" w:rsidR="00554CC1" w:rsidRDefault="00554CC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.5</w:t>
            </w:r>
          </w:p>
        </w:tc>
      </w:tr>
      <w:tr w:rsidR="00554CC1" w14:paraId="441A137E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DDFD" w14:textId="112307C4" w:rsidR="00554CC1" w:rsidRDefault="00554CC1" w:rsidP="0046445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3121B" w14:textId="660902EA" w:rsidR="00554CC1" w:rsidRDefault="00554CC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A7A37" w14:textId="02C1A9F2" w:rsidR="00554CC1" w:rsidRPr="00F3265D" w:rsidRDefault="00554CC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52BE" w14:textId="5AA161B5" w:rsidR="00554CC1" w:rsidRPr="00F3265D" w:rsidRDefault="00554CC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16CB" w14:textId="7C2E50D1" w:rsidR="00554CC1" w:rsidRPr="00F3265D" w:rsidRDefault="00554CC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466F" w14:textId="17DF60A2" w:rsidR="00554CC1" w:rsidRDefault="00554CC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BDE40" w14:textId="6F8AE052" w:rsidR="00554CC1" w:rsidRDefault="00554CC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3E7A13" w14:paraId="0D655181" w14:textId="77777777" w:rsidTr="003E7A13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E5A27" w14:textId="0FC8CBE4" w:rsidR="003E7A13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AA30A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ody weight</w:t>
            </w:r>
          </w:p>
        </w:tc>
      </w:tr>
      <w:tr w:rsidR="00B403FF" w14:paraId="28A05F52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2E7E6" w14:textId="7B06C718" w:rsidR="00B403FF" w:rsidRPr="003E7A13" w:rsidRDefault="003E7A13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30AC">
              <w:rPr>
                <w:rFonts w:ascii="Arial" w:hAnsi="Arial" w:cs="Arial"/>
                <w:sz w:val="16"/>
                <w:szCs w:val="16"/>
                <w:lang w:val="en-US"/>
              </w:rPr>
              <w:t>Mean [kg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74C80" w14:textId="01E06234" w:rsidR="00B403FF" w:rsidRPr="00AA30AC" w:rsidRDefault="003E7A13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.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EC48F" w14:textId="182427F4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777AA" w14:textId="3E1D84EC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6AD2B" w14:textId="0D8134F1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207D" w14:textId="30D8C7E9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3B64" w14:textId="0779FEA1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5</w:t>
            </w:r>
          </w:p>
        </w:tc>
      </w:tr>
      <w:tr w:rsidR="00B403FF" w14:paraId="1D1AE7E3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D3E9" w14:textId="76A06219" w:rsidR="00B403FF" w:rsidRPr="00AA30AC" w:rsidRDefault="003E7A13" w:rsidP="0046445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A30AC">
              <w:rPr>
                <w:rFonts w:ascii="Arial" w:hAnsi="Arial" w:cs="Arial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6496" w14:textId="6E2A16D1" w:rsidR="00B403FF" w:rsidRPr="00AA30AC" w:rsidRDefault="003E7A13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D19D" w14:textId="5FBA2FD5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96F72" w14:textId="04C9EB67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221C" w14:textId="51588CE8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A60C4" w14:textId="4D228CDA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1BD0" w14:textId="4182689A" w:rsidR="00B403FF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3E7A13" w14:paraId="02AC8716" w14:textId="77777777" w:rsidTr="003E7A13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CA37" w14:textId="04C239FA" w:rsidR="003E7A13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ody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s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x</w:t>
            </w:r>
            <w:proofErr w:type="spellEnd"/>
          </w:p>
        </w:tc>
      </w:tr>
      <w:tr w:rsidR="00107BDF" w14:paraId="48D05BE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2FE50" w14:textId="4355D37D" w:rsidR="00107BDF" w:rsidRPr="003E7A13" w:rsidRDefault="00107BDF" w:rsidP="004644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24042" w14:textId="77777777" w:rsidR="00107BDF" w:rsidRPr="00D16105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E899" w14:textId="77777777" w:rsidR="00107BDF" w:rsidRPr="00D16105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6753" w14:textId="77777777" w:rsidR="00107BDF" w:rsidRPr="00D16105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B5CC" w14:textId="77777777" w:rsidR="00107BDF" w:rsidRPr="00D16105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4989" w14:textId="77777777" w:rsidR="00107BDF" w:rsidRPr="00D16105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58C4" w14:textId="77777777" w:rsidR="00107BDF" w:rsidRPr="00D16105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D16105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7</w:t>
            </w:r>
          </w:p>
        </w:tc>
      </w:tr>
      <w:tr w:rsidR="003E7A13" w14:paraId="414AD654" w14:textId="77777777" w:rsidTr="003E7A13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6E5E" w14:textId="1D7D249A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4E3A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Waist circumference</w:t>
            </w:r>
          </w:p>
        </w:tc>
      </w:tr>
      <w:tr w:rsidR="003E7A13" w14:paraId="2518BC1D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B02F" w14:textId="20E8741D" w:rsidR="003E7A13" w:rsidRPr="003E7A13" w:rsidRDefault="003E7A13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 [cm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BA3E" w14:textId="10BB4AFD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.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94B9" w14:textId="7C388633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.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3987" w14:textId="1F815EDF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.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ABFC" w14:textId="41214CBB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C860" w14:textId="358972DB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FDEF1" w14:textId="75081BFD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.5</w:t>
            </w:r>
          </w:p>
        </w:tc>
      </w:tr>
      <w:tr w:rsidR="003E7A13" w14:paraId="56DD59B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79A0" w14:textId="10D39ADB" w:rsidR="003E7A13" w:rsidRDefault="003E7A13" w:rsidP="004644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8E0CA" w14:textId="5326B058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9446" w14:textId="0E480E7E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93B0A" w14:textId="7D60A82C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C0FB" w14:textId="0020AD3A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2890" w14:textId="00A24CB0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2EBD0" w14:textId="6D649B68" w:rsidR="003E7A13" w:rsidRPr="00D16105" w:rsidRDefault="003E7A1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56D75" w14:paraId="79FE8928" w14:textId="77777777" w:rsidTr="00256D75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F0B3B" w14:textId="17141809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R systolic</w:t>
            </w:r>
          </w:p>
        </w:tc>
      </w:tr>
      <w:tr w:rsidR="003E7A13" w14:paraId="43049EE9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CADC2" w14:textId="623CA26B" w:rsidR="003E7A13" w:rsidRPr="00145286" w:rsidRDefault="00145286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 [mmHg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A71F" w14:textId="4B2FD36A" w:rsidR="003E7A13" w:rsidRDefault="00145286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9.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21A37" w14:textId="04CE5C9B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.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948A" w14:textId="7BC36AA4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.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31C77" w14:textId="12DF0899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.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7F31F" w14:textId="1159822B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1.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C9B2" w14:textId="31E36205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.1</w:t>
            </w:r>
          </w:p>
        </w:tc>
      </w:tr>
      <w:tr w:rsidR="003E7A13" w14:paraId="25AFE2C8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1AD90" w14:textId="3E767A3F" w:rsidR="003E7A13" w:rsidRDefault="00145286" w:rsidP="0046445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C2CB5" w14:textId="7B342EB5" w:rsidR="003E7A13" w:rsidRDefault="00145286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C27E" w14:textId="1BF0CE3E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13217" w14:textId="0024D700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96C9" w14:textId="2058D080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49595" w14:textId="0A438C81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B3292" w14:textId="5C71F618" w:rsidR="003E7A13" w:rsidRDefault="0014528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56D75" w14:paraId="3978D1C1" w14:textId="77777777" w:rsidTr="00256D75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DA0A5" w14:textId="30E82282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R diastolic</w:t>
            </w:r>
          </w:p>
        </w:tc>
      </w:tr>
      <w:tr w:rsidR="00256D75" w14:paraId="01410CD6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9E751" w14:textId="4ED9A6B9" w:rsidR="00256D75" w:rsidRPr="00256D75" w:rsidRDefault="00256D75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 [mmHg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FB87" w14:textId="0EDDDE94" w:rsidR="00256D75" w:rsidRDefault="00256D75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1.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D0924" w14:textId="70B07F4C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46C2B" w14:textId="3E1074E7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6800B" w14:textId="1861AA25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AF858" w14:textId="75C91A51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61358" w14:textId="3F037D34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8</w:t>
            </w:r>
          </w:p>
        </w:tc>
      </w:tr>
      <w:tr w:rsidR="00256D75" w14:paraId="4FE56CB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93AF" w14:textId="28F4B53D" w:rsidR="00256D75" w:rsidRDefault="00256D75" w:rsidP="0046445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7632F" w14:textId="03E6FD66" w:rsidR="00256D75" w:rsidRDefault="00256D75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EE46" w14:textId="4F93ECCC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B1FF" w14:textId="78F03788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50D0" w14:textId="328F4C0D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B18DA" w14:textId="3E655B13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51C25" w14:textId="5163C543" w:rsidR="00256D75" w:rsidRDefault="00256D75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7F64C8" w14:paraId="50DA1F26" w14:textId="77777777" w:rsidTr="00691D7E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68D3" w14:textId="3EDE5A5C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AA30A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Mean arterial pressure </w:t>
            </w:r>
          </w:p>
        </w:tc>
      </w:tr>
      <w:tr w:rsidR="007F64C8" w14:paraId="592C625E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2FA2" w14:textId="7F48B9A9" w:rsidR="007F64C8" w:rsidRPr="007F64C8" w:rsidRDefault="007F64C8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 [mmHg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232A5" w14:textId="24079257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.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DA0C8" w14:textId="5185D684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0560" w14:textId="168367AA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.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12338" w14:textId="4A2C92D7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.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F208" w14:textId="2B0A10C8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.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2232E" w14:textId="3C3297DB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</w:tr>
      <w:tr w:rsidR="007F64C8" w14:paraId="22DF957A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DA4A" w14:textId="6FF75A1B" w:rsidR="007F64C8" w:rsidRPr="00AA30AC" w:rsidRDefault="007F64C8" w:rsidP="00464451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2711" w14:textId="7BF8862B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59D60" w14:textId="0840291E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362C9" w14:textId="2076235D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9D0C" w14:textId="6F377ADA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2C201" w14:textId="3E70F5C1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88BD" w14:textId="0E90D0FF" w:rsidR="007F64C8" w:rsidRPr="00D16105" w:rsidRDefault="007F64C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</w:tbl>
    <w:p w14:paraId="2F2E4E07" w14:textId="38F8ECA4" w:rsidR="007A0B51" w:rsidRPr="00107BDF" w:rsidRDefault="007A0B51" w:rsidP="003C6F37">
      <w:pPr>
        <w:rPr>
          <w:rFonts w:ascii="Arial" w:hAnsi="Arial"/>
          <w:sz w:val="20"/>
          <w:szCs w:val="20"/>
          <w:lang w:val="en-US"/>
        </w:rPr>
      </w:pPr>
      <w:bookmarkStart w:id="0" w:name="_GoBack"/>
      <w:bookmarkEnd w:id="0"/>
    </w:p>
    <w:sectPr w:rsidR="007A0B51" w:rsidRPr="00107BDF" w:rsidSect="007A0B5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F4011"/>
    <w:multiLevelType w:val="hybridMultilevel"/>
    <w:tmpl w:val="6FEC3084"/>
    <w:lvl w:ilvl="0" w:tplc="9A121B02">
      <w:start w:val="9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2D1"/>
    <w:rsid w:val="00006401"/>
    <w:rsid w:val="0006445B"/>
    <w:rsid w:val="00074F6D"/>
    <w:rsid w:val="000A58EA"/>
    <w:rsid w:val="000C7C97"/>
    <w:rsid w:val="000F5061"/>
    <w:rsid w:val="00107BDF"/>
    <w:rsid w:val="00114842"/>
    <w:rsid w:val="00145286"/>
    <w:rsid w:val="00227097"/>
    <w:rsid w:val="00256D75"/>
    <w:rsid w:val="00381EEC"/>
    <w:rsid w:val="003B1323"/>
    <w:rsid w:val="003C6F37"/>
    <w:rsid w:val="003E7A13"/>
    <w:rsid w:val="00464451"/>
    <w:rsid w:val="0047242D"/>
    <w:rsid w:val="004826C6"/>
    <w:rsid w:val="00554CC1"/>
    <w:rsid w:val="00691D7E"/>
    <w:rsid w:val="00753788"/>
    <w:rsid w:val="007652D1"/>
    <w:rsid w:val="007A0B51"/>
    <w:rsid w:val="007D0FFE"/>
    <w:rsid w:val="007F6428"/>
    <w:rsid w:val="007F64C8"/>
    <w:rsid w:val="00856AA4"/>
    <w:rsid w:val="0096382B"/>
    <w:rsid w:val="009E470F"/>
    <w:rsid w:val="00A901A6"/>
    <w:rsid w:val="00B403FF"/>
    <w:rsid w:val="00BC6BCF"/>
    <w:rsid w:val="00C42D4B"/>
    <w:rsid w:val="00D02BB0"/>
    <w:rsid w:val="00F4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686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52D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52D1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52D1"/>
    <w:rPr>
      <w:rFonts w:ascii="Tahoma" w:eastAsia="Times New Roman" w:hAnsi="Tahoma" w:cs="Tahoma"/>
      <w:sz w:val="16"/>
      <w:szCs w:val="16"/>
    </w:rPr>
  </w:style>
  <w:style w:type="character" w:styleId="Betont">
    <w:name w:val="Strong"/>
    <w:uiPriority w:val="22"/>
    <w:qFormat/>
    <w:rsid w:val="007652D1"/>
    <w:rPr>
      <w:b/>
      <w:bCs/>
    </w:rPr>
  </w:style>
  <w:style w:type="character" w:customStyle="1" w:styleId="bold1">
    <w:name w:val="bold1"/>
    <w:rsid w:val="007652D1"/>
    <w:rPr>
      <w:b/>
      <w:bCs/>
    </w:rPr>
  </w:style>
  <w:style w:type="paragraph" w:styleId="Listenabsatz">
    <w:name w:val="List Paragraph"/>
    <w:basedOn w:val="Standard"/>
    <w:uiPriority w:val="34"/>
    <w:qFormat/>
    <w:rsid w:val="00107B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52D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52D1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52D1"/>
    <w:rPr>
      <w:rFonts w:ascii="Tahoma" w:eastAsia="Times New Roman" w:hAnsi="Tahoma" w:cs="Tahoma"/>
      <w:sz w:val="16"/>
      <w:szCs w:val="16"/>
    </w:rPr>
  </w:style>
  <w:style w:type="character" w:styleId="Betont">
    <w:name w:val="Strong"/>
    <w:uiPriority w:val="22"/>
    <w:qFormat/>
    <w:rsid w:val="007652D1"/>
    <w:rPr>
      <w:b/>
      <w:bCs/>
    </w:rPr>
  </w:style>
  <w:style w:type="character" w:customStyle="1" w:styleId="bold1">
    <w:name w:val="bold1"/>
    <w:rsid w:val="007652D1"/>
    <w:rPr>
      <w:b/>
      <w:bCs/>
    </w:rPr>
  </w:style>
  <w:style w:type="paragraph" w:styleId="Listenabsatz">
    <w:name w:val="List Paragraph"/>
    <w:basedOn w:val="Standard"/>
    <w:uiPriority w:val="34"/>
    <w:qFormat/>
    <w:rsid w:val="00107B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Barleon</dc:creator>
  <cp:keywords/>
  <dc:description/>
  <cp:lastModifiedBy>Lorenz Barleon</cp:lastModifiedBy>
  <cp:revision>2</cp:revision>
  <dcterms:created xsi:type="dcterms:W3CDTF">2014-05-11T16:38:00Z</dcterms:created>
  <dcterms:modified xsi:type="dcterms:W3CDTF">2014-05-11T16:38:00Z</dcterms:modified>
</cp:coreProperties>
</file>